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042" w:rsidRDefault="00725395" w:rsidP="00DF5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5395">
        <w:rPr>
          <w:rFonts w:ascii="Times New Roman" w:hAnsi="Times New Roman" w:cs="Times New Roman"/>
          <w:sz w:val="24"/>
          <w:szCs w:val="24"/>
        </w:rPr>
        <w:t xml:space="preserve">Table </w:t>
      </w:r>
      <w:r w:rsidR="00E92E72">
        <w:rPr>
          <w:rFonts w:ascii="Times New Roman" w:hAnsi="Times New Roman" w:cs="Times New Roman"/>
          <w:sz w:val="24"/>
          <w:szCs w:val="24"/>
        </w:rPr>
        <w:t>S</w:t>
      </w:r>
      <w:r w:rsidRPr="00725395">
        <w:rPr>
          <w:rFonts w:ascii="Times New Roman" w:hAnsi="Times New Roman" w:cs="Times New Roman"/>
          <w:sz w:val="24"/>
          <w:szCs w:val="24"/>
        </w:rPr>
        <w:t>1. Carbon</w:t>
      </w:r>
      <w:r w:rsidR="00DC07AE">
        <w:rPr>
          <w:rFonts w:ascii="Times New Roman" w:hAnsi="Times New Roman" w:cs="Times New Roman"/>
          <w:sz w:val="24"/>
          <w:szCs w:val="24"/>
        </w:rPr>
        <w:t xml:space="preserve"> annual</w:t>
      </w:r>
      <w:r w:rsidRPr="00725395">
        <w:rPr>
          <w:rFonts w:ascii="Times New Roman" w:hAnsi="Times New Roman" w:cs="Times New Roman"/>
          <w:sz w:val="24"/>
          <w:szCs w:val="24"/>
        </w:rPr>
        <w:t xml:space="preserve"> </w:t>
      </w:r>
      <w:r w:rsidR="00B111A8">
        <w:rPr>
          <w:rFonts w:ascii="Times New Roman" w:hAnsi="Times New Roman" w:cs="Times New Roman"/>
          <w:sz w:val="24"/>
          <w:szCs w:val="24"/>
        </w:rPr>
        <w:t>fluxes (kg C ha</w:t>
      </w:r>
      <w:r w:rsidR="00B111A8" w:rsidRPr="00B111A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111A8">
        <w:rPr>
          <w:rFonts w:ascii="Times New Roman" w:hAnsi="Times New Roman" w:cs="Times New Roman"/>
          <w:sz w:val="24"/>
          <w:szCs w:val="24"/>
        </w:rPr>
        <w:t>)</w:t>
      </w:r>
      <w:r w:rsidRPr="00725395">
        <w:rPr>
          <w:rFonts w:ascii="Times New Roman" w:hAnsi="Times New Roman" w:cs="Times New Roman"/>
          <w:sz w:val="24"/>
          <w:szCs w:val="24"/>
        </w:rPr>
        <w:t xml:space="preserve"> in the simulated fields</w:t>
      </w:r>
      <w:r w:rsidR="00B111A8">
        <w:rPr>
          <w:rFonts w:ascii="Times New Roman" w:hAnsi="Times New Roman" w:cs="Times New Roman"/>
          <w:sz w:val="24"/>
          <w:szCs w:val="24"/>
        </w:rPr>
        <w:t xml:space="preserve"> under </w:t>
      </w:r>
      <w:r w:rsidRPr="00725395">
        <w:rPr>
          <w:rFonts w:ascii="Times New Roman" w:hAnsi="Times New Roman" w:cs="Times New Roman"/>
          <w:sz w:val="24"/>
          <w:szCs w:val="24"/>
        </w:rPr>
        <w:t xml:space="preserve">the baseline and various climate </w:t>
      </w:r>
      <w:r w:rsidR="00B111A8">
        <w:rPr>
          <w:rFonts w:ascii="Times New Roman" w:hAnsi="Times New Roman" w:cs="Times New Roman"/>
          <w:sz w:val="24"/>
          <w:szCs w:val="24"/>
        </w:rPr>
        <w:t>projections</w:t>
      </w:r>
      <w:r w:rsidR="00DF5AE2">
        <w:rPr>
          <w:rFonts w:ascii="Times New Roman" w:hAnsi="Times New Roman" w:cs="Times New Roman"/>
          <w:sz w:val="24"/>
          <w:szCs w:val="24"/>
        </w:rPr>
        <w:t xml:space="preserve"> (values in parentheses are standard deviations)</w:t>
      </w:r>
    </w:p>
    <w:tbl>
      <w:tblPr>
        <w:tblW w:w="0" w:type="auto"/>
        <w:tblInd w:w="93" w:type="dxa"/>
        <w:tblLayout w:type="fixed"/>
        <w:tblLook w:val="04A0"/>
      </w:tblPr>
      <w:tblGrid>
        <w:gridCol w:w="1716"/>
        <w:gridCol w:w="1586"/>
        <w:gridCol w:w="283"/>
        <w:gridCol w:w="1392"/>
        <w:gridCol w:w="1585"/>
        <w:gridCol w:w="116"/>
        <w:gridCol w:w="167"/>
        <w:gridCol w:w="284"/>
        <w:gridCol w:w="1533"/>
        <w:gridCol w:w="1985"/>
        <w:gridCol w:w="1727"/>
        <w:gridCol w:w="1275"/>
        <w:gridCol w:w="284"/>
      </w:tblGrid>
      <w:tr w:rsidR="0062131C" w:rsidRPr="00725395" w:rsidTr="00B30FD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31C" w:rsidRPr="00725395" w:rsidRDefault="0062131C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2131C" w:rsidRPr="00725395" w:rsidRDefault="0062131C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131C" w:rsidRPr="00725395" w:rsidRDefault="0062131C" w:rsidP="008C6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2131C" w:rsidRPr="00725395" w:rsidRDefault="0062131C" w:rsidP="008C6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131C" w:rsidRPr="00725395" w:rsidRDefault="0062131C" w:rsidP="008C6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131C" w:rsidRPr="00725395" w:rsidRDefault="0062131C" w:rsidP="008C6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2131C" w:rsidRPr="00725395" w:rsidRDefault="0062131C" w:rsidP="008C6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131C" w:rsidRPr="00725395" w:rsidRDefault="0062131C" w:rsidP="008C6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6602" w:rsidRPr="00725395" w:rsidTr="009E2A3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395" w:rsidRPr="00725395" w:rsidRDefault="003A7878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725395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ld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395" w:rsidRPr="00725395" w:rsidRDefault="003A7878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F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te s</w:t>
            </w:r>
            <w:r w:rsidR="00725395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ario</w:t>
            </w:r>
            <w:r w:rsidR="008C6602" w:rsidRPr="008C6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395" w:rsidRPr="00725395" w:rsidRDefault="009E2A3E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A1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s primary productivity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395" w:rsidRPr="00725395" w:rsidRDefault="009E2A3E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A14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yard manure</w:t>
            </w:r>
          </w:p>
        </w:tc>
        <w:tc>
          <w:tcPr>
            <w:tcW w:w="198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395" w:rsidRPr="00725395" w:rsidRDefault="009E2A3E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725395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ved biomas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395" w:rsidRPr="00725395" w:rsidRDefault="009E2A3E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725395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s respiration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395" w:rsidRPr="00725395" w:rsidRDefault="009E2A3E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25395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 respiration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395" w:rsidRPr="00725395" w:rsidRDefault="009E2A3E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725395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ched loss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den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 (265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 (54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 (8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 (115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 (4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2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 (304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 (54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6 (10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 (142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 (4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2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 (297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 (54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0 (9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 (133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4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9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 (295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 (54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1 (8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 (128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4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0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 (30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 (54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7 (1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137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 (4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 (303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 (54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4 (9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7 (140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 (4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 (299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 (54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8 (7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 (134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4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9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her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ke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 (117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 (65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7 (17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 (97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 (5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8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 (131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 (65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0 (18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 (132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 (3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2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 (117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 (65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1 (184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 (1216)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 (3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1)</w:t>
            </w:r>
          </w:p>
        </w:tc>
      </w:tr>
      <w:tr w:rsidR="00A411F9" w:rsidRPr="008C6602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5C4523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5 (1452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5C4523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 (65)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5C4523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0 (174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5C4523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 (1277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5C4523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32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5C4523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2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 (1302)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 (65)</w:t>
            </w:r>
          </w:p>
        </w:tc>
        <w:tc>
          <w:tcPr>
            <w:tcW w:w="198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0 (1854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 (1237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 (41)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5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 (146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 (65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4 (18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(127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 (3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 (13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 (65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9 (15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 (135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 (3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dle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ke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 (92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 (9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9 (8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 (66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 (9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8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 (60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 (9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7 (10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 (71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 (8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 (65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 (9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7 (11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 (63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7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2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 (62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 (9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6 (11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 (61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6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7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 (62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 (9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9 (10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 (72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 (7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20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 (61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 (9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0 (11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 (61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7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7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56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 (9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4 (11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 (55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6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8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ry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 (331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2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 (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5 (142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3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69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 (337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2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7 (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5 (162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2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56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 (337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2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4 (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 (160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1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47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 (327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2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 (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6 (156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1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33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 (334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2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 (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7 (157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 (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60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 (355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2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 (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 (172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2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4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 (311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25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 (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 (157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29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wer </w:t>
            </w:r>
            <w:proofErr w:type="spellStart"/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y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276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 (66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1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8 (123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 (3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1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 (297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 (66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7 (151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 (2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1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 (275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 (66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6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5 (140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3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5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8 (27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 (66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5 (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1 (139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 (2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8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 (296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 (66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8 (147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(3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10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 (303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 (66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1 (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4 (157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3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2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 (264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 (66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6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2229EE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11F9"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1 (143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 (3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22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lands</w:t>
            </w:r>
            <w:proofErr w:type="spellEnd"/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 (161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 (79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 (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144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 (8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6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 (161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 (79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 (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 (184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 (5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 (146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 (79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 (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 (149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2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 (134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 (79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 (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 (135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2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1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 (142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 (79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 (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 (165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 (5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8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 (14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 (79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 (5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 (1506)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3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0)</w:t>
            </w:r>
          </w:p>
        </w:tc>
      </w:tr>
      <w:tr w:rsidR="00A411F9" w:rsidRPr="00725395" w:rsidTr="009E2A3E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 (149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6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 (79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tabs>
                <w:tab w:val="decimal" w:pos="575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 (6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A41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 (1294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8C6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2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725395" w:rsidRDefault="00A411F9" w:rsidP="002229EE">
            <w:pPr>
              <w:tabs>
                <w:tab w:val="decimal" w:pos="433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5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3)</w:t>
            </w:r>
          </w:p>
        </w:tc>
      </w:tr>
    </w:tbl>
    <w:p w:rsidR="00B30FDF" w:rsidRPr="00F01061" w:rsidRDefault="00B30FDF" w:rsidP="00B30F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06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*  </w:t>
      </w:r>
      <w:r w:rsidRPr="00F01061">
        <w:rPr>
          <w:rFonts w:ascii="Times New Roman" w:hAnsi="Times New Roman" w:cs="Times New Roman"/>
          <w:sz w:val="24"/>
          <w:szCs w:val="24"/>
        </w:rPr>
        <w:t>baseline: historic climate; 2020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>, 2050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>, 2080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 xml:space="preserve">: projected climate </w:t>
      </w:r>
      <w:r w:rsidRPr="00F01061">
        <w:rPr>
          <w:rFonts w:ascii="Times New Roman" w:eastAsia="SimSun" w:hAnsi="Times New Roman" w:cs="Times New Roman"/>
          <w:sz w:val="24"/>
          <w:szCs w:val="24"/>
        </w:rPr>
        <w:t xml:space="preserve">for medium (SRES A1B) emission scenario based on future projections of greenhouse gas and aerosol levels according to IPCC determined storylines at 2020s, 2050s and 2080s, respectively; and </w:t>
      </w:r>
      <w:r w:rsidRPr="00F01061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>, 2050</w:t>
      </w:r>
      <w:r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>, 2080</w:t>
      </w:r>
      <w:r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 xml:space="preserve">: projected climate </w:t>
      </w:r>
      <w:r w:rsidRPr="00F01061">
        <w:rPr>
          <w:rFonts w:ascii="Times New Roman" w:eastAsia="SimSun" w:hAnsi="Times New Roman" w:cs="Times New Roman"/>
          <w:sz w:val="24"/>
          <w:szCs w:val="24"/>
        </w:rPr>
        <w:t>for high (SRES A1F1) emission scenario at 2020s, 2050s and 2080s, respectively.</w:t>
      </w:r>
    </w:p>
    <w:p w:rsidR="00DC07AE" w:rsidRDefault="00DC07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DC07AE" w:rsidSect="007253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>
    <w:useFELayout/>
  </w:compat>
  <w:rsids>
    <w:rsidRoot w:val="00725395"/>
    <w:rsid w:val="000529D1"/>
    <w:rsid w:val="00070411"/>
    <w:rsid w:val="00177381"/>
    <w:rsid w:val="001A1B39"/>
    <w:rsid w:val="002229EE"/>
    <w:rsid w:val="002622E3"/>
    <w:rsid w:val="002C03F3"/>
    <w:rsid w:val="003A7878"/>
    <w:rsid w:val="00441FFF"/>
    <w:rsid w:val="0056734A"/>
    <w:rsid w:val="005F153D"/>
    <w:rsid w:val="0062131C"/>
    <w:rsid w:val="006A4FEF"/>
    <w:rsid w:val="00723F0A"/>
    <w:rsid w:val="00725395"/>
    <w:rsid w:val="00834162"/>
    <w:rsid w:val="00896013"/>
    <w:rsid w:val="008C6602"/>
    <w:rsid w:val="009100E2"/>
    <w:rsid w:val="00951742"/>
    <w:rsid w:val="009C56A6"/>
    <w:rsid w:val="009E2A3E"/>
    <w:rsid w:val="00A14B33"/>
    <w:rsid w:val="00A411F9"/>
    <w:rsid w:val="00A605A5"/>
    <w:rsid w:val="00AE3545"/>
    <w:rsid w:val="00B03ACA"/>
    <w:rsid w:val="00B111A8"/>
    <w:rsid w:val="00B30FDF"/>
    <w:rsid w:val="00B86FAB"/>
    <w:rsid w:val="00D00816"/>
    <w:rsid w:val="00DC07AE"/>
    <w:rsid w:val="00DF5AE2"/>
    <w:rsid w:val="00E04042"/>
    <w:rsid w:val="00E65560"/>
    <w:rsid w:val="00E92E72"/>
    <w:rsid w:val="00F01061"/>
    <w:rsid w:val="00F60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A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A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8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D90955-59CF-4C4B-B77A-BC29D3231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3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hai Wu (RRes-NW)</dc:creator>
  <cp:lastModifiedBy>mohanraj.a</cp:lastModifiedBy>
  <cp:revision>7</cp:revision>
  <dcterms:created xsi:type="dcterms:W3CDTF">2015-06-09T15:25:00Z</dcterms:created>
  <dcterms:modified xsi:type="dcterms:W3CDTF">2015-10-01T07:46:00Z</dcterms:modified>
</cp:coreProperties>
</file>